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9B709" w14:textId="77777777" w:rsidR="00237097" w:rsidRDefault="00CA0FA0">
      <w:pPr>
        <w:rPr>
          <w:rFonts w:ascii="Times New Roman" w:eastAsia="SimSun" w:hAnsi="Times New Roman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Table S5. </w:t>
      </w:r>
      <w:r>
        <w:rPr>
          <w:rFonts w:ascii="Times New Roman" w:eastAsia="GuardianSans-Medium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Model Parameters and </w:t>
      </w:r>
      <w:r>
        <w:rPr>
          <w:rFonts w:ascii="Times New Roman" w:eastAsia="SimSun" w:hAnsi="Times New Roman" w:cs="Times New Roman" w:hint="eastAsia"/>
          <w:color w:val="231F20"/>
          <w:kern w:val="0"/>
          <w:sz w:val="20"/>
          <w:szCs w:val="20"/>
          <w:lang w:bidi="ar"/>
        </w:rPr>
        <w:t>a</w:t>
      </w:r>
      <w:r>
        <w:rPr>
          <w:rFonts w:ascii="Times New Roman" w:eastAsia="GuardianSans-Medium" w:hAnsi="Times New Roman" w:cs="Times New Roman" w:hint="eastAsia"/>
          <w:color w:val="231F20"/>
          <w:kern w:val="0"/>
          <w:sz w:val="20"/>
          <w:szCs w:val="20"/>
          <w:lang w:bidi="ar"/>
        </w:rPr>
        <w:t>ssumptions</w:t>
      </w:r>
      <w:r>
        <w:rPr>
          <w:rFonts w:ascii="Times New Roman" w:eastAsia="SimSun" w:hAnsi="Times New Roman" w:cs="Times New Roman" w:hint="eastAsia"/>
          <w:color w:val="231F20"/>
          <w:kern w:val="0"/>
          <w:sz w:val="20"/>
          <w:szCs w:val="20"/>
          <w:lang w:bidi="ar"/>
        </w:rPr>
        <w:t>.</w:t>
      </w:r>
    </w:p>
    <w:tbl>
      <w:tblPr>
        <w:tblW w:w="139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12"/>
        <w:gridCol w:w="2354"/>
        <w:gridCol w:w="1800"/>
        <w:gridCol w:w="1350"/>
        <w:gridCol w:w="1280"/>
      </w:tblGrid>
      <w:tr w:rsidR="00237097" w14:paraId="5A9275CD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2F956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ameter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82A486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eline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E6CF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D61F3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ribu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917C9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</w:tr>
      <w:tr w:rsidR="00237097" w14:paraId="7A5F3113" w14:textId="77777777">
        <w:trPr>
          <w:trHeight w:val="417"/>
        </w:trPr>
        <w:tc>
          <w:tcPr>
            <w:tcW w:w="139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BE160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vival</w:t>
            </w:r>
          </w:p>
        </w:tc>
      </w:tr>
      <w:tr w:rsidR="00237097" w14:paraId="49529B92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AAAC0" w14:textId="77777777" w:rsidR="00237097" w:rsidRDefault="00CA0FA0">
            <w:pPr>
              <w:widowControl/>
              <w:ind w:firstLineChars="100" w:firstLine="200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S of first-line PP for 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nti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ti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opulation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5638A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og-logistic θ=0.006458;κ=1.57743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86C2B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xed in DS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A6898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xed in PS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B40D2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237097" w14:paraId="67753D1B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6FD72" w14:textId="023138D1" w:rsidR="00237097" w:rsidRDefault="00CA0FA0">
            <w:pPr>
              <w:widowControl/>
              <w:ind w:firstLineChars="100" w:firstLine="200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FS of first-line PP for 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nti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ti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opulation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5A3E1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eibull λ=0.02651;γ=1.4578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CC1AF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xed in DS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F3ECC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xed in PS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390B59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237097" w14:paraId="41A70216" w14:textId="77777777">
        <w:trPr>
          <w:trHeight w:val="402"/>
        </w:trPr>
        <w:tc>
          <w:tcPr>
            <w:tcW w:w="139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6249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s for first-line TPP vs PP</w:t>
            </w:r>
          </w:p>
        </w:tc>
      </w:tr>
      <w:tr w:rsidR="00237097" w14:paraId="4C5585A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7CD2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 in 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nti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ti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opulation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7004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B18D5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2-1.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8004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F43B7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55FED472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4CD5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PFS H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 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nti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ti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opulation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5E6CE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45E2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2–0.9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BE40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83B7C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3CB78FF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8EF6F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ith 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 &lt;65 year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63CE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0A6F7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3-0.9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3C98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725F1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2DB40E79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A51CA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ith 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 ≥65 year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09D8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83A8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7-1.2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9475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3DF8D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01495FDB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C014F" w14:textId="77777777" w:rsidR="00237097" w:rsidRPr="00CA0FA0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CA0FA0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de-DE" w:bidi="ar"/>
              </w:rPr>
              <w:t>PFS HR in f</w:t>
            </w:r>
            <w:r w:rsidRPr="00CA0F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de-DE" w:bidi="ar"/>
              </w:rPr>
              <w:t>emale</w:t>
            </w:r>
            <w:r w:rsidRPr="00CA0FA0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de-DE" w:bidi="ar"/>
              </w:rPr>
              <w:t xml:space="preserve"> patient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EB2D3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3224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7-1.8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5C7B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BA8D8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124DC037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F11EC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PFS HR 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patient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F81D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6260C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7-0.7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E72A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03CEB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1DD906BF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3C456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PFS HR in patients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OG performance statu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0069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97F2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6-1.8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10DFC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24335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5B9CE449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49399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PFS HR in patients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OG performance status: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F0FA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74C1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6-0.8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DBA9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CC05E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5688F6AB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EB464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er smok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patient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B1B1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A6AF6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6-1.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64F0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1F24C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343FADED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6BECA4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rent or former smok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patient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2265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5E4D9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1-0.6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91B5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BCA61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5985978C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029E7" w14:textId="77777777" w:rsidR="00237097" w:rsidRPr="00CA0FA0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CA0FA0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de-DE" w:bidi="ar"/>
              </w:rPr>
              <w:t xml:space="preserve">PFS HR in </w:t>
            </w:r>
            <w:r w:rsidRPr="00CA0F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de-DE" w:bidi="ar"/>
              </w:rPr>
              <w:t>Ⅲ</w:t>
            </w:r>
            <w:r w:rsidRPr="00CA0FA0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  <w:lang w:val="de-DE" w:bidi="ar"/>
              </w:rPr>
              <w:t>B nsqNSCLC</w:t>
            </w:r>
            <w:r w:rsidRPr="00CA0FA0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  <w:lang w:val="de-DE" w:bidi="ar"/>
              </w:rPr>
              <w:t xml:space="preserve"> patient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43D5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2E65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9-1.3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B4B0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9566E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24CFDF31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3AAAD" w14:textId="77777777" w:rsidR="00237097" w:rsidRPr="00CA0FA0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CA0FA0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de-DE" w:bidi="ar"/>
              </w:rPr>
              <w:t xml:space="preserve">PFS HR in </w:t>
            </w:r>
            <w:r w:rsidRPr="00CA0F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de-DE" w:bidi="ar"/>
              </w:rPr>
              <w:t>Ⅳ nsqNSCLC</w:t>
            </w:r>
            <w:r w:rsidRPr="00CA0FA0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de-DE" w:bidi="ar"/>
              </w:rPr>
              <w:t xml:space="preserve"> </w:t>
            </w:r>
            <w:r w:rsidRPr="00CA0FA0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  <w:lang w:val="de-DE" w:bidi="ar"/>
              </w:rPr>
              <w:t>patient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7A05E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FF0D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6-0.9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6646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5D100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78B71570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B22DBF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 liver metastasi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1D526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AAE7B4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3-0.8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7902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1DEA4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11E2F93D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E5E0E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PFS HR in patie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out liver metastasi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AF60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C8A0A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5-1.0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856E9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AE1BE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0F39762F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04A03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L1 expression &lt;1%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43F6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195A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9-1.2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781BA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B02DC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72F6F1CD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7AEC2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 PD-L1 expression ≥1%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81F7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C140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7-0.8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893A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4477A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37F50AD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7478D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 PD-L1 expression 1-49%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0AC49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8E51F9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7-2.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B950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1D429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300859A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D4101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L1 expression ≥50%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3A2F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FFB9C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7-0.5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4384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00D3B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755DA6CA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3ADD0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out ALK rearrangement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FD81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E271F4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4-0.9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A77E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7BA94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2BD1C24E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48A39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 HR in patie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ith 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known ALK rearrangement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7637C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0370E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5-1.2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CF7F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19D70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 S, et al</w:t>
            </w:r>
          </w:p>
        </w:tc>
      </w:tr>
      <w:tr w:rsidR="00237097" w14:paraId="196DA3A2" w14:textId="77777777">
        <w:trPr>
          <w:trHeight w:val="402"/>
        </w:trPr>
        <w:tc>
          <w:tcPr>
            <w:tcW w:w="139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8046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-Cycl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bability of drug discontinuation due to AEs</w:t>
            </w:r>
          </w:p>
        </w:tc>
      </w:tr>
      <w:tr w:rsidR="00237097" w14:paraId="2B6E42A6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B4AE1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slelizumab (first-line TPP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E46915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395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0588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977-0.0059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1A789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3500D9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237097" w14:paraId="05914D48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FAE86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/cisplatin (first-line TPP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72AD0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29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2492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146-0.0064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C291E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922B3B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237097" w14:paraId="095CB8E8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E6447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etrexed (first-line TPP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9B636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93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7FF4D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466-0.010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15B16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70398D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237097" w14:paraId="58CDCC08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E5839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/cisplatin (first-line PP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B6889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13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623D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5-0.0016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F9C14E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798AC7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237097" w14:paraId="48CFA51D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943A4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etrexed (first-line PP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4EAA1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308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A0C9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541-0.0046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1B820" w14:textId="77777777" w:rsidR="00237097" w:rsidRDefault="00CA0FA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31712E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237097" w14:paraId="0E5B45AD" w14:textId="77777777">
        <w:trPr>
          <w:trHeight w:val="417"/>
        </w:trPr>
        <w:tc>
          <w:tcPr>
            <w:tcW w:w="139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E143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s (US$)</w:t>
            </w:r>
          </w:p>
        </w:tc>
      </w:tr>
      <w:tr w:rsidR="00237097" w14:paraId="115541D1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CA555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slelizumab cost per 200mg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FA384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5.8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0DF8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7.92-1013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2C69C8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2DD6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l charge</w:t>
            </w:r>
          </w:p>
        </w:tc>
      </w:tr>
      <w:tr w:rsidR="00237097" w14:paraId="231F9A96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AB0A4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etrexed cost per 500mg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7428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1.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FB1F9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.53-421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8B6624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A2DE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l charge</w:t>
            </w:r>
          </w:p>
        </w:tc>
      </w:tr>
      <w:tr w:rsidR="00237097" w14:paraId="667327BB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A31A8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 cost per 5.0 mg/ml/min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FA04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35CCA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-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B8B4D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BC6B6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l charge</w:t>
            </w:r>
          </w:p>
        </w:tc>
      </w:tr>
      <w:tr w:rsidR="00237097" w14:paraId="57908D9E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81543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splatin cost per 75 mg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48D8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.2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5192E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3-13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3BD99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D5FCA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l charge</w:t>
            </w:r>
          </w:p>
        </w:tc>
      </w:tr>
      <w:tr w:rsidR="00237097" w14:paraId="3913C569" w14:textId="77777777">
        <w:trPr>
          <w:trHeight w:val="360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5B9F1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olic aci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 per day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B40B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DC6F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-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8653C2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8208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l charge</w:t>
            </w:r>
          </w:p>
        </w:tc>
      </w:tr>
      <w:tr w:rsidR="00237097" w14:paraId="0C2B64AD" w14:textId="77777777">
        <w:trPr>
          <w:trHeight w:val="360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93119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tamin B12 cost per cycl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D71C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20BFA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-0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4229E6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E193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l charge</w:t>
            </w:r>
          </w:p>
        </w:tc>
      </w:tr>
      <w:tr w:rsidR="00237097" w14:paraId="4C241B9F" w14:textId="77777777">
        <w:trPr>
          <w:trHeight w:val="360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1EBB4" w14:textId="77777777" w:rsidR="00237097" w:rsidRDefault="00CA0FA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examethasone cost per cycl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C54B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A17B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-1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FBB1C5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FD61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l charge</w:t>
            </w:r>
          </w:p>
        </w:tc>
      </w:tr>
      <w:tr w:rsidR="00237097" w14:paraId="075B474C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48D9D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utine follow-u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s cos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 cycl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97444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DF8F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95-215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518A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3F02CD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Q, et al</w:t>
            </w:r>
          </w:p>
        </w:tc>
      </w:tr>
      <w:tr w:rsidR="00237097" w14:paraId="40E031B6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CAD366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bsequent anticancer therapi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ost per cycl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CD104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4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8B3B9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.03-1281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96E49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88D855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Q, et al</w:t>
            </w:r>
          </w:p>
        </w:tc>
      </w:tr>
      <w:tr w:rsidR="00237097" w14:paraId="5FC8107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FDE44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SC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cos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 cycl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5EDE0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7.5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867D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.75–506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339C75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6250C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Q, et al</w:t>
            </w:r>
          </w:p>
        </w:tc>
      </w:tr>
      <w:tr w:rsidR="00237097" w14:paraId="056A2E5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C1CD7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-of-lif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o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er cycle 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5B30C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27.8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6A555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3.90-3941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590D20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595DA4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Q, et al</w:t>
            </w:r>
          </w:p>
        </w:tc>
      </w:tr>
      <w:tr w:rsidR="00237097" w14:paraId="1C3F380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00682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Es management cos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f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rst-line TP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699B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76.8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30DCA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8.42-2065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4ED35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3CB02A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:rsidR="00237097" w14:paraId="65497292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54B590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Es management cos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f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rst-line PP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6336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31.1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F957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5.59-1546.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5F144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057AEB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:rsidR="00237097" w14:paraId="6C5F1BDB" w14:textId="77777777">
        <w:trPr>
          <w:trHeight w:val="417"/>
        </w:trPr>
        <w:tc>
          <w:tcPr>
            <w:tcW w:w="139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D25C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tilities</w:t>
            </w:r>
          </w:p>
        </w:tc>
      </w:tr>
      <w:tr w:rsidR="00237097" w14:paraId="1DB29550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C953A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S health stat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57E8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2E9B1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8-0.9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8BE21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6CC447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en Y, et al</w:t>
            </w:r>
          </w:p>
        </w:tc>
      </w:tr>
      <w:tr w:rsidR="00237097" w14:paraId="43AD1A76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6D668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 health stat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C446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8D71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5-0.9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180A0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05517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en Y, et al</w:t>
            </w:r>
          </w:p>
        </w:tc>
      </w:tr>
      <w:tr w:rsidR="00237097" w14:paraId="1D2B6B8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D092A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Es disutilit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irst-line TP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58A7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DDAE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-0.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30046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E2DAE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:rsidR="00237097" w14:paraId="533FC835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871BC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Es disutilit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f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rst-line PP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FF76A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3673E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-0.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C5ECF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E0842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im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:rsidR="00237097" w14:paraId="745A165D" w14:textId="77777777">
        <w:trPr>
          <w:trHeight w:val="417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07963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DA687" w14:textId="77777777" w:rsidR="00237097" w:rsidRDefault="0023709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A6188" w14:textId="77777777" w:rsidR="00237097" w:rsidRDefault="0023709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C8C1A" w14:textId="77777777" w:rsidR="00237097" w:rsidRDefault="0023709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79849" w14:textId="77777777" w:rsidR="00237097" w:rsidRDefault="0023709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7097" w14:paraId="199943D7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18D290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count rate (%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2C3FE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5AD69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A493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xed in PSA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E7CC67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delines</w:t>
            </w:r>
          </w:p>
        </w:tc>
      </w:tr>
      <w:tr w:rsidR="00237097" w14:paraId="1339A6AD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C6054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dy surface area (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84C75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A0B74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-2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56510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E9AE9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Q, et al</w:t>
            </w:r>
          </w:p>
        </w:tc>
      </w:tr>
      <w:tr w:rsidR="00237097" w14:paraId="1D0C39C4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C0002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clearance rate (ml/min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59194E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C913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-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CAB13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CBD08A" w14:textId="77777777" w:rsidR="00237097" w:rsidRDefault="00CA0FA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Q, et al</w:t>
            </w:r>
          </w:p>
        </w:tc>
      </w:tr>
      <w:tr w:rsidR="00237097" w14:paraId="0B67353A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0E2CD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portion of patients treated with carboplati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Style w:val="font71"/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9C11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086EA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-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47B67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8EE154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sumption</w:t>
            </w:r>
          </w:p>
        </w:tc>
      </w:tr>
      <w:tr w:rsidR="00237097" w14:paraId="2D8A365A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1A028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portion of patients receiving subsequent anticancer thera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first-line TPP)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Style w:val="font71"/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9C6D8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E1BAB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-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848B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FB376D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sumption</w:t>
            </w:r>
          </w:p>
        </w:tc>
      </w:tr>
      <w:tr w:rsidR="00237097" w14:paraId="0D28CF82" w14:textId="77777777">
        <w:trPr>
          <w:trHeight w:val="402"/>
        </w:trPr>
        <w:tc>
          <w:tcPr>
            <w:tcW w:w="7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3E7CC" w14:textId="77777777" w:rsidR="00237097" w:rsidRDefault="00CA0FA0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portion of patients receiving subsequent anticancer thera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ie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first-line PP)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Style w:val="font71"/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0536D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D6006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-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9C7E2" w14:textId="77777777" w:rsidR="00237097" w:rsidRDefault="00CA0FA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15ECC3" w14:textId="77777777" w:rsidR="00237097" w:rsidRDefault="00CA0F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sumption</w:t>
            </w:r>
          </w:p>
        </w:tc>
      </w:tr>
    </w:tbl>
    <w:p w14:paraId="71AD5975" w14:textId="77777777" w:rsidR="00237097" w:rsidRDefault="00CA0FA0">
      <w:pPr>
        <w:jc w:val="left"/>
        <w:textAlignment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DSA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, d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>eterministic sensitivity analyses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>PSA, probabilistic sensitivity analyses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OS, </w:t>
      </w:r>
      <w:r>
        <w:rPr>
          <w:rFonts w:ascii="Times New Roman" w:hAnsi="Times New Roman" w:cs="Times New Roman"/>
          <w:i/>
          <w:iCs/>
          <w:sz w:val="20"/>
          <w:szCs w:val="20"/>
        </w:rPr>
        <w:t>overall survival; PFS, progression-free survival;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TPP,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tislelizumab plus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lastRenderedPageBreak/>
        <w:t xml:space="preserve">pemetrexed-platinum chemotherapy; PP, pemetrexed-platinum chemotherapy; </w:t>
      </w:r>
      <w:r>
        <w:rPr>
          <w:rFonts w:ascii="Times New Roman" w:hAnsi="Times New Roman" w:cs="Times New Roman"/>
          <w:i/>
          <w:iCs/>
          <w:sz w:val="20"/>
          <w:szCs w:val="20"/>
        </w:rPr>
        <w:t>HR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, hazard ratio; ECOG, Eastern Cooperative Oncology Group;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NSCLC, non small cell lung cancer;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PD-L1, programme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d death-ligand 1; ALK, anaplastic lymphoma kinase;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AEs, adverse events;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BSC, best supportive care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D, progressive disease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>.</w:t>
      </w:r>
    </w:p>
    <w:p w14:paraId="224DD64A" w14:textId="77777777" w:rsidR="00237097" w:rsidRDefault="00CA0FA0">
      <w:pPr>
        <w:jc w:val="left"/>
        <w:textAlignment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he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b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est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-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fit survival distribution parameter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were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estimated based on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the Kaplan-Meier curves from the RATIONALE 304 trial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1F22A73B" w14:textId="77777777" w:rsidR="00237097" w:rsidRDefault="00CA0FA0">
      <w:pPr>
        <w:jc w:val="left"/>
        <w:textAlignment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SimSun" w:hAnsi="Times New Roman" w:cs="Times New Roman" w:hint="eastAsia"/>
          <w:i/>
          <w:iCs/>
          <w:sz w:val="20"/>
          <w:szCs w:val="20"/>
          <w:vertAlign w:val="superscript"/>
        </w:rPr>
        <w:t>b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  <w:lang w:bidi="ar"/>
        </w:rPr>
        <w:t xml:space="preserve">Estimated in the Supplementary Table 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>S3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.</w:t>
      </w:r>
    </w:p>
    <w:p w14:paraId="0F764DD1" w14:textId="77777777" w:rsidR="00237097" w:rsidRDefault="00CA0FA0">
      <w:pPr>
        <w:jc w:val="left"/>
        <w:textAlignment w:val="center"/>
        <w:rPr>
          <w:rFonts w:ascii="Times New Roman" w:eastAsia="SimSun" w:hAnsi="Times New Roman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 w:hint="eastAsia"/>
          <w:i/>
          <w:iCs/>
          <w:sz w:val="20"/>
          <w:szCs w:val="20"/>
          <w:vertAlign w:val="superscript"/>
        </w:rPr>
        <w:t>c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  <w:lang w:bidi="ar"/>
        </w:rPr>
        <w:t>Estimated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  <w:lang w:bidi="ar"/>
        </w:rPr>
        <w:t xml:space="preserve">in the Supplementary Table 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>4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0"/>
          <w:szCs w:val="20"/>
          <w:lang w:bidi="ar"/>
        </w:rPr>
        <w:t>.</w:t>
      </w:r>
    </w:p>
    <w:sectPr w:rsidR="002370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Sans-Medium">
    <w:altName w:val="Segoe Print"/>
    <w:charset w:val="00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ZhMGZjMjk2NDI1MWVkOTQ1MjkyODJmODg2OGFlZjkifQ=="/>
  </w:docVars>
  <w:rsids>
    <w:rsidRoot w:val="00172A27"/>
    <w:rsid w:val="0002382A"/>
    <w:rsid w:val="0007252C"/>
    <w:rsid w:val="00172A27"/>
    <w:rsid w:val="00237097"/>
    <w:rsid w:val="0034125A"/>
    <w:rsid w:val="00361A8F"/>
    <w:rsid w:val="003963AD"/>
    <w:rsid w:val="003E4527"/>
    <w:rsid w:val="00464DD8"/>
    <w:rsid w:val="004874C2"/>
    <w:rsid w:val="004B5379"/>
    <w:rsid w:val="005919E8"/>
    <w:rsid w:val="00595552"/>
    <w:rsid w:val="005D55C8"/>
    <w:rsid w:val="0062034C"/>
    <w:rsid w:val="0067614D"/>
    <w:rsid w:val="00681967"/>
    <w:rsid w:val="006B6CB5"/>
    <w:rsid w:val="007009AA"/>
    <w:rsid w:val="007178F4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A0FA0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1FD4372"/>
    <w:rsid w:val="06020B1C"/>
    <w:rsid w:val="069E6F0E"/>
    <w:rsid w:val="09CC7270"/>
    <w:rsid w:val="0ACC3FB3"/>
    <w:rsid w:val="0BAD3078"/>
    <w:rsid w:val="0D344A68"/>
    <w:rsid w:val="0E5A53CA"/>
    <w:rsid w:val="0E664521"/>
    <w:rsid w:val="0E6C4B30"/>
    <w:rsid w:val="0EA277D1"/>
    <w:rsid w:val="0F4671D6"/>
    <w:rsid w:val="0F542B2E"/>
    <w:rsid w:val="0F723657"/>
    <w:rsid w:val="12040B68"/>
    <w:rsid w:val="12321DDD"/>
    <w:rsid w:val="135B03E9"/>
    <w:rsid w:val="15892447"/>
    <w:rsid w:val="17AA3F7E"/>
    <w:rsid w:val="1A75627C"/>
    <w:rsid w:val="1A8948D7"/>
    <w:rsid w:val="1C10288D"/>
    <w:rsid w:val="20504658"/>
    <w:rsid w:val="209E2350"/>
    <w:rsid w:val="214E6257"/>
    <w:rsid w:val="217E1317"/>
    <w:rsid w:val="222F0891"/>
    <w:rsid w:val="22802AF3"/>
    <w:rsid w:val="25550FED"/>
    <w:rsid w:val="261905E1"/>
    <w:rsid w:val="2C865F4B"/>
    <w:rsid w:val="2E5F18A3"/>
    <w:rsid w:val="2F7C0BB0"/>
    <w:rsid w:val="301B6A41"/>
    <w:rsid w:val="3470656C"/>
    <w:rsid w:val="348D4F70"/>
    <w:rsid w:val="39286BBB"/>
    <w:rsid w:val="3AEA3015"/>
    <w:rsid w:val="3C2D705A"/>
    <w:rsid w:val="3C8C38A7"/>
    <w:rsid w:val="3CAA552E"/>
    <w:rsid w:val="406216B2"/>
    <w:rsid w:val="44BE6EA1"/>
    <w:rsid w:val="4A2A1BA8"/>
    <w:rsid w:val="4EC667F2"/>
    <w:rsid w:val="500831DD"/>
    <w:rsid w:val="5009071B"/>
    <w:rsid w:val="50F26E41"/>
    <w:rsid w:val="54760840"/>
    <w:rsid w:val="548E4FBF"/>
    <w:rsid w:val="56465E11"/>
    <w:rsid w:val="573314A2"/>
    <w:rsid w:val="573B5BB1"/>
    <w:rsid w:val="613F525D"/>
    <w:rsid w:val="6293209D"/>
    <w:rsid w:val="6299394A"/>
    <w:rsid w:val="645A1BD9"/>
    <w:rsid w:val="68961741"/>
    <w:rsid w:val="6A4C4123"/>
    <w:rsid w:val="6C2E668E"/>
    <w:rsid w:val="6F086F15"/>
    <w:rsid w:val="700B7047"/>
    <w:rsid w:val="70477088"/>
    <w:rsid w:val="70F27316"/>
    <w:rsid w:val="720B286B"/>
    <w:rsid w:val="72523C94"/>
    <w:rsid w:val="73AE4EC9"/>
    <w:rsid w:val="76072D3F"/>
    <w:rsid w:val="77FB1030"/>
    <w:rsid w:val="79C3304D"/>
    <w:rsid w:val="7AB729A5"/>
    <w:rsid w:val="7C114C48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06D8EF"/>
  <w15:docId w15:val="{F5E30AC0-0888-4B6C-808C-EB2C7DC79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paragraph" w:customStyle="1" w:styleId="EndNoteBibliography">
    <w:name w:val="EndNote Bibliography"/>
    <w:basedOn w:val="Normal"/>
    <w:qFormat/>
    <w:rPr>
      <w:rFonts w:ascii="Calibri" w:hAnsi="Calibri"/>
      <w:sz w:val="20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333333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aeze Catherine Awogu</cp:lastModifiedBy>
  <cp:revision>19</cp:revision>
  <dcterms:created xsi:type="dcterms:W3CDTF">2021-02-26T06:10:00Z</dcterms:created>
  <dcterms:modified xsi:type="dcterms:W3CDTF">2022-06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CEB207702F6453DA3E7E2415EE40AA6</vt:lpwstr>
  </property>
  <property fmtid="{D5CDD505-2E9C-101B-9397-08002B2CF9AE}" pid="4" name="commondata">
    <vt:lpwstr>eyJoZGlkIjoiN2ZhMGZjMjk2NDI1MWVkOTQ1MjkyODJmODg2OGFlZjkifQ==</vt:lpwstr>
  </property>
</Properties>
</file>